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C2B" w:rsidRPr="00336C2B" w:rsidRDefault="00336C2B" w:rsidP="00336C2B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</w:rPr>
      </w:pPr>
      <w:proofErr w:type="gramStart"/>
      <w:r w:rsidRPr="00336C2B">
        <w:rPr>
          <w:rFonts w:ascii="Times New Roman" w:eastAsia="Cambria" w:hAnsi="Times New Roman" w:cs="Times New Roman"/>
          <w:b/>
          <w:sz w:val="24"/>
          <w:szCs w:val="24"/>
        </w:rPr>
        <w:t>S5 Table.</w:t>
      </w:r>
      <w:proofErr w:type="gramEnd"/>
      <w:r w:rsidRPr="00336C2B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gramStart"/>
      <w:r w:rsidRPr="00336C2B">
        <w:rPr>
          <w:rFonts w:ascii="Times New Roman" w:eastAsia="Cambria" w:hAnsi="Times New Roman" w:cs="Times New Roman"/>
          <w:b/>
          <w:sz w:val="24"/>
          <w:szCs w:val="24"/>
        </w:rPr>
        <w:t>Sequencing primers.</w:t>
      </w:r>
      <w:bookmarkStart w:id="0" w:name="_GoBack"/>
      <w:bookmarkEnd w:id="0"/>
      <w:proofErr w:type="gramEnd"/>
    </w:p>
    <w:tbl>
      <w:tblPr>
        <w:tblStyle w:val="TableGrid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3962"/>
        <w:gridCol w:w="971"/>
        <w:gridCol w:w="2295"/>
        <w:gridCol w:w="4364"/>
        <w:gridCol w:w="971"/>
      </w:tblGrid>
      <w:tr w:rsidR="00336C2B" w:rsidRPr="00336C2B" w:rsidTr="00347878"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equences (5’-3’)</w:t>
            </w: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Product </w:t>
            </w:r>
          </w:p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ize (</w:t>
            </w:r>
            <w:proofErr w:type="spellStart"/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equences (5’-3’)</w:t>
            </w: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Product </w:t>
            </w:r>
          </w:p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ize (</w:t>
            </w:r>
            <w:proofErr w:type="spellStart"/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336C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36C2B" w:rsidRPr="00336C2B" w:rsidTr="00347878">
        <w:tc>
          <w:tcPr>
            <w:tcW w:w="702" w:type="pct"/>
            <w:tcBorders>
              <w:top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TEM</w:t>
            </w:r>
          </w:p>
        </w:tc>
        <w:tc>
          <w:tcPr>
            <w:tcW w:w="1355" w:type="pct"/>
            <w:tcBorders>
              <w:top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CGARCTGGATCTCAACAGC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mphA</w:t>
            </w:r>
            <w:proofErr w:type="spellEnd"/>
          </w:p>
        </w:tc>
        <w:tc>
          <w:tcPr>
            <w:tcW w:w="1493" w:type="pct"/>
            <w:tcBorders>
              <w:top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AATGAGCTTGGGCTCGACT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46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GCACCTATCTCAGCGATC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AGCCCCTCTTYACCAAAG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SHV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MGCGTAGGCATGATAGA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rmA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GAAAACCTTGATTCAGATATTGT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14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CCGCAGATAAATCACCACR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CATTCCCTTCTCCTTTCC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CTX-M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ATGARCGYTTTSCVATG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mtB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AACATCAACGATGCCCTC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54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YTGGGTRAARTARGTSACC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AGTTCGCCTCCATGCCT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CTX-M1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CGTCACGCTGTTGTTAGG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acC1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GCAGTCGCCCTAAAACA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469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CGGTGGTATTGCCTTTCA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CATCACTTCTTCCCGTATG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CTX-M9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CTTTATGCGCAGACGAG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acC2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ACCGATCACCCTACGAGG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76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CATTGGTGGTGCCGTAG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AACCKGAAGGCTCGCAAGA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CCCCDYTGTTAAAAGRGCAR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acC4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CGGTCAGCTTCTCAACC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05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TRGTSGCCGCMGTTTTYC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ACCGACTGGACCTTCCTTC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VEB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TCAAATGCTCAARCTGACAAC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adB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GACACAACGCAGGTCACA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04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CGGTTACTTCCTGYTGTTGTT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CACGCAAGACCTCAACC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CMY1-MOX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CTGCTCAAGGAGCACAG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phA1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GAGGCMGCGATTAAATTC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708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GCCGARCTGGTYTTGA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CCGTTTCTGTAATGAAGGAG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X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ATTATCCAGCCGATGCTC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adA1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CCTGAAGCCAYACAGYGA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57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GGAYRGGCTTMTCTTCC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AGTCGGCAGCGACATCC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CMY2-LAT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YKCTAACTCCAGCATTGGTC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dfrA1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GGTAGCTATATCGAAGAATGG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454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-GYTYTTRTTTGCCARCATY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CCTTTTGCCAGATTTGGTAACTA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CT-MIR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CAGYATCGGNCTKTTTG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dfrA12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TATCTCGTTGCTGCGATG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417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ATABGGTAWGCCGCYTCMA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CGGTTGAGACAAGCTCG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DHA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GGMDAKATGCGTCTGTA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dfrA5-14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ATRGCTGCRAAAGCGAAA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456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ATTCCAGYGCACTCAAAATAGC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ACCCTTTTKCCAAATTTGATAG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KPC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GTAAGTTACCGCGCTGAG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dfrA17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AAAATATCATTGATTTCTGCAGTG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465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GTGTAGACGGCCAACAC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TTTTCCAAATCTGGTATGTATAAT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GES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GTGCTCAACGTTCAAGTTTC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sul1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ACCGAGGACTCCTTCTTC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44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AGTTTCGGGGCCGTTGTA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CTTTACAGGAAGGCCAAC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NDM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AATGGAAACTGGCGACCAA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sul2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CATTTTCGGCATCGTCAA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93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YGGGCCGTATGAGTGAT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AAGCTCTGCAGCGAGTG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AGATTGMYGATGGTGTT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sul3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CCGATGGAGGACTTTATTTAG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700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RCGACTGAGCGATTTKTG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ATCATGGGTGCGGAGAT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IMP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RCTTGAHRAVGRYGTTTWTST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CTTCATGAGCGCCTGT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706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RYCCYTTWASVGCHTGYTCY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ACCCGTTCCACGTTGTTA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OXA-48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CCTTATCGGCTGTGTTTT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GGCGTATTGCTTGCACT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80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CCACCAGCCAATCTTAGG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GGCTATTCTTCCTGCCAC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OXA-1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GCCAGTGCATCAACAGAT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catA1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CCCAATGGCATCGTAAAG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10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TCGACCCCAAGTTTCCTG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CTGCCACTCATCGCAGT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OXA-9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GCTGCTGCATATGTTGG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catB3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ATAGCCCCTTCAAAGGCAA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51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TATTTCCAATCGGGCGA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CCGCTTTGATCTTCTCCA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AAAGTTTTTCARCAAGAGGATT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cmlA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CAGGTCGCGAGGAAAGT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30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AATCCGGMAGCACTATKAYY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CCAGCAACATGGTCGAA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AYTTTCGACGWGCTAACTTG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CTTTCGACATCCTCGCT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99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AACAATACCCARYGCTTCGA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GCAAAGCTGAATCCGATC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QnrB1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TTTTWAYTGYGATTTTTCAGG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mcr-1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TATCCCATCGCGGACAAT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722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GTAAATCAACVCBMCGAA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GCACGATGTGACATTGCT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QnrB4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AAAAATTGACAGAAACMGVTTC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mcr-2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ACATCACAKCACTCTTGGTATC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728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CYGARTTGGTCARRTCACAG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AAGCTGYGGGAAAGTCTCA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aac</w:t>
            </w:r>
            <w:proofErr w:type="spellEnd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(6’)-</w:t>
            </w: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lb</w:t>
            </w:r>
            <w:proofErr w:type="spellEnd"/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TGCGATGCTCTATGRGTGGCT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gyrA-</w:t>
            </w:r>
            <w:r w:rsidRPr="00336C2B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.coli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GCACTTCCTGACGCTAGAG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13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MTGGCGTGTTTGAACCAY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CATCCTTATGATCAAGCA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QepA</w:t>
            </w:r>
            <w:proofErr w:type="spellEnd"/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ATCTACGGGCTCAAGCAG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parC</w:t>
            </w:r>
            <w:proofErr w:type="spellEnd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336C2B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Salmonella</w:t>
            </w: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ATCGTGCGTTGCCGTTTAT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88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GGTGATGATGATCTCGTTG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GGTAATGATCTCCGCTTC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gyrA</w:t>
            </w:r>
            <w:proofErr w:type="spellEnd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336C2B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Salmonella</w:t>
            </w: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GGATTATGCGATGTCGGTC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parC</w:t>
            </w:r>
            <w:proofErr w:type="spellEnd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336C2B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E.coli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TGCCGTTTATTGGTGATG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13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CACTTCCGTCAGGTTGTG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GGTTTTCGGCTGGTCGATT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gyrA</w:t>
            </w:r>
            <w:proofErr w:type="spellEnd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336C2B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E.coli</w:t>
            </w: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ACCGGTCAACATTGAGG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23S-</w:t>
            </w:r>
            <w:r w:rsidRPr="00336C2B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ampylobacter</w:t>
            </w: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AAAGAGTCCCTCCCGAC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51</w:t>
            </w: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ACGGCGATACCGGAAGAAC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AACCGTTCTGAGCCAACCT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36C2B" w:rsidRPr="00336C2B" w:rsidTr="00347878">
        <w:tc>
          <w:tcPr>
            <w:tcW w:w="702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gyrA-</w:t>
            </w:r>
            <w:r w:rsidRPr="00336C2B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.jejuni</w:t>
            </w:r>
            <w:proofErr w:type="spellEnd"/>
          </w:p>
        </w:tc>
        <w:tc>
          <w:tcPr>
            <w:tcW w:w="135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TTTGCCTGACGCAAGAGATG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785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1493" w:type="pct"/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For-CGAGTGAAAARGTACTCAACCAAA</w:t>
            </w:r>
          </w:p>
        </w:tc>
        <w:tc>
          <w:tcPr>
            <w:tcW w:w="332" w:type="pct"/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620</w:t>
            </w:r>
          </w:p>
        </w:tc>
      </w:tr>
      <w:tr w:rsidR="00336C2B" w:rsidRPr="00336C2B" w:rsidTr="00347878">
        <w:tc>
          <w:tcPr>
            <w:tcW w:w="702" w:type="pct"/>
            <w:tcBorders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CCACCTGTTGGAAAATCTGGA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tcBorders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36C2B">
              <w:rPr>
                <w:rFonts w:ascii="Times New Roman" w:eastAsia="Cambria" w:hAnsi="Times New Roman" w:cs="Times New Roman"/>
                <w:sz w:val="20"/>
                <w:szCs w:val="20"/>
              </w:rPr>
              <w:t>Rev-TTTGGCGTRTTTCATTGCTT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336C2B" w:rsidRPr="00336C2B" w:rsidRDefault="00336C2B" w:rsidP="00336C2B">
            <w:pPr>
              <w:spacing w:line="276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</w:tbl>
    <w:p w:rsidR="00336C2B" w:rsidRPr="00336C2B" w:rsidRDefault="00336C2B" w:rsidP="00336C2B">
      <w:pPr>
        <w:spacing w:after="120" w:line="360" w:lineRule="auto"/>
        <w:rPr>
          <w:rFonts w:ascii="Times New Roman" w:eastAsia="Cambria" w:hAnsi="Times New Roman" w:cs="Times New Roman"/>
          <w:sz w:val="24"/>
          <w:szCs w:val="24"/>
        </w:rPr>
      </w:pPr>
      <w:proofErr w:type="spellStart"/>
      <w:proofErr w:type="gramStart"/>
      <w:r w:rsidRPr="00336C2B">
        <w:rPr>
          <w:rFonts w:ascii="Times New Roman" w:eastAsia="Cambr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336C2B">
        <w:rPr>
          <w:rFonts w:ascii="Times New Roman" w:eastAsia="Cambria" w:hAnsi="Times New Roman" w:cs="Times New Roman"/>
          <w:sz w:val="24"/>
          <w:szCs w:val="24"/>
        </w:rPr>
        <w:t xml:space="preserve"> The primers were designed in this study, For; forward, Rev; reverse</w:t>
      </w:r>
    </w:p>
    <w:p w:rsidR="00C51DE1" w:rsidRDefault="00336C2B"/>
    <w:sectPr w:rsidR="00C51DE1" w:rsidSect="00336C2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74C78C4"/>
    <w:multiLevelType w:val="hybridMultilevel"/>
    <w:tmpl w:val="898AD462"/>
    <w:lvl w:ilvl="0" w:tplc="6BD64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2CDF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56C9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DC6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569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6E8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685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788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50B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C2B"/>
    <w:rsid w:val="00336C2B"/>
    <w:rsid w:val="00385934"/>
    <w:rsid w:val="00C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36C2B"/>
  </w:style>
  <w:style w:type="table" w:customStyle="1" w:styleId="TableGrid1">
    <w:name w:val="Table Grid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336C2B"/>
    <w:pPr>
      <w:spacing w:line="240" w:lineRule="auto"/>
    </w:pPr>
    <w:rPr>
      <w:rFonts w:ascii="Cambria" w:hAnsi="Cambria"/>
    </w:rPr>
  </w:style>
  <w:style w:type="character" w:customStyle="1" w:styleId="Hyperlink1">
    <w:name w:val="Hyperlink1"/>
    <w:basedOn w:val="DefaultParagraphFont"/>
    <w:uiPriority w:val="99"/>
    <w:unhideWhenUsed/>
    <w:rsid w:val="00336C2B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336C2B"/>
    <w:pPr>
      <w:spacing w:after="0"/>
      <w:jc w:val="center"/>
    </w:pPr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C2B"/>
    <w:rPr>
      <w:rFonts w:ascii="Lucida Grande" w:eastAsia="Cambr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C2B"/>
    <w:pPr>
      <w:spacing w:after="0" w:line="24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36C2B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336C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36C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336C2B"/>
  </w:style>
  <w:style w:type="numbering" w:customStyle="1" w:styleId="NoList111">
    <w:name w:val="No List111"/>
    <w:next w:val="NoList"/>
    <w:uiPriority w:val="99"/>
    <w:semiHidden/>
    <w:unhideWhenUsed/>
    <w:rsid w:val="00336C2B"/>
  </w:style>
  <w:style w:type="table" w:customStyle="1" w:styleId="TableGrid4">
    <w:name w:val="Table Grid4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Typewriter1">
    <w:name w:val="HTML Typewriter1"/>
    <w:basedOn w:val="DefaultParagraphFont"/>
    <w:uiPriority w:val="99"/>
    <w:semiHidden/>
    <w:unhideWhenUsed/>
    <w:rsid w:val="00336C2B"/>
    <w:rPr>
      <w:rFonts w:ascii="Courier" w:eastAsia="MS Mincho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336C2B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36C2B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C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C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C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C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C2B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336C2B"/>
    <w:pPr>
      <w:spacing w:after="0" w:line="240" w:lineRule="auto"/>
    </w:pPr>
    <w:rPr>
      <w:rFonts w:eastAsia="Calibri"/>
    </w:rPr>
  </w:style>
  <w:style w:type="paragraph" w:styleId="Header">
    <w:name w:val="header"/>
    <w:basedOn w:val="Normal"/>
    <w:link w:val="HeaderChar"/>
    <w:uiPriority w:val="99"/>
    <w:unhideWhenUsed/>
    <w:rsid w:val="00336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C2B"/>
  </w:style>
  <w:style w:type="paragraph" w:styleId="Footer">
    <w:name w:val="footer"/>
    <w:basedOn w:val="Normal"/>
    <w:link w:val="FooterChar"/>
    <w:uiPriority w:val="99"/>
    <w:unhideWhenUsed/>
    <w:rsid w:val="00336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C2B"/>
  </w:style>
  <w:style w:type="character" w:styleId="HTMLTypewriter">
    <w:name w:val="HTML Typewriter"/>
    <w:basedOn w:val="DefaultParagraphFont"/>
    <w:uiPriority w:val="99"/>
    <w:semiHidden/>
    <w:unhideWhenUsed/>
    <w:rsid w:val="00336C2B"/>
    <w:rPr>
      <w:rFonts w:ascii="Consolas" w:hAnsi="Consolas"/>
      <w:sz w:val="20"/>
      <w:szCs w:val="20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336C2B"/>
    <w:rPr>
      <w:color w:val="800080"/>
      <w:u w:val="single"/>
    </w:rPr>
  </w:style>
  <w:style w:type="paragraph" w:styleId="Revision">
    <w:name w:val="Revision"/>
    <w:hidden/>
    <w:uiPriority w:val="99"/>
    <w:semiHidden/>
    <w:rsid w:val="00336C2B"/>
    <w:pPr>
      <w:spacing w:after="0" w:line="240" w:lineRule="auto"/>
    </w:pPr>
    <w:rPr>
      <w:rFonts w:eastAsia="Calibri"/>
    </w:rPr>
  </w:style>
  <w:style w:type="paragraph" w:styleId="ListParagraph">
    <w:name w:val="List Paragraph"/>
    <w:basedOn w:val="Normal"/>
    <w:uiPriority w:val="34"/>
    <w:qFormat/>
    <w:rsid w:val="00336C2B"/>
    <w:pPr>
      <w:ind w:left="720"/>
      <w:contextualSpacing/>
    </w:pPr>
  </w:style>
  <w:style w:type="character" w:customStyle="1" w:styleId="FollowedHyperlink3">
    <w:name w:val="FollowedHyperlink3"/>
    <w:basedOn w:val="DefaultParagraphFont"/>
    <w:uiPriority w:val="99"/>
    <w:semiHidden/>
    <w:unhideWhenUsed/>
    <w:rsid w:val="00336C2B"/>
    <w:rPr>
      <w:color w:val="800080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36C2B"/>
  </w:style>
  <w:style w:type="numbering" w:customStyle="1" w:styleId="NoList12">
    <w:name w:val="No List12"/>
    <w:next w:val="NoList"/>
    <w:uiPriority w:val="99"/>
    <w:semiHidden/>
    <w:unhideWhenUsed/>
    <w:rsid w:val="00336C2B"/>
  </w:style>
  <w:style w:type="table" w:customStyle="1" w:styleId="TableGrid5">
    <w:name w:val="Table Grid5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336C2B"/>
  </w:style>
  <w:style w:type="table" w:customStyle="1" w:styleId="TableGrid111">
    <w:name w:val="Table Grid11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336C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336C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336C2B"/>
  </w:style>
  <w:style w:type="numbering" w:customStyle="1" w:styleId="NoList11111">
    <w:name w:val="No List11111"/>
    <w:next w:val="NoList"/>
    <w:uiPriority w:val="99"/>
    <w:semiHidden/>
    <w:unhideWhenUsed/>
    <w:rsid w:val="00336C2B"/>
  </w:style>
  <w:style w:type="table" w:customStyle="1" w:styleId="TableGrid41">
    <w:name w:val="Table Grid4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36C2B"/>
  </w:style>
  <w:style w:type="character" w:styleId="Hyperlink">
    <w:name w:val="Hyperlink"/>
    <w:basedOn w:val="DefaultParagraphFont"/>
    <w:uiPriority w:val="99"/>
    <w:semiHidden/>
    <w:unhideWhenUsed/>
    <w:rsid w:val="00336C2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6C2B"/>
    <w:rPr>
      <w:color w:val="800080" w:themeColor="followedHyperlink"/>
      <w:u w:val="single"/>
    </w:rPr>
  </w:style>
  <w:style w:type="table" w:customStyle="1" w:styleId="TableGrid6">
    <w:name w:val="Table Grid6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36C2B"/>
  </w:style>
  <w:style w:type="table" w:customStyle="1" w:styleId="TableGrid1">
    <w:name w:val="Table Grid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336C2B"/>
    <w:pPr>
      <w:spacing w:line="240" w:lineRule="auto"/>
    </w:pPr>
    <w:rPr>
      <w:rFonts w:ascii="Cambria" w:hAnsi="Cambria"/>
    </w:rPr>
  </w:style>
  <w:style w:type="character" w:customStyle="1" w:styleId="Hyperlink1">
    <w:name w:val="Hyperlink1"/>
    <w:basedOn w:val="DefaultParagraphFont"/>
    <w:uiPriority w:val="99"/>
    <w:unhideWhenUsed/>
    <w:rsid w:val="00336C2B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336C2B"/>
    <w:pPr>
      <w:spacing w:after="0"/>
      <w:jc w:val="center"/>
    </w:pPr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C2B"/>
    <w:rPr>
      <w:rFonts w:ascii="Lucida Grande" w:eastAsia="Cambr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C2B"/>
    <w:pPr>
      <w:spacing w:after="0" w:line="24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36C2B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336C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36C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336C2B"/>
  </w:style>
  <w:style w:type="numbering" w:customStyle="1" w:styleId="NoList111">
    <w:name w:val="No List111"/>
    <w:next w:val="NoList"/>
    <w:uiPriority w:val="99"/>
    <w:semiHidden/>
    <w:unhideWhenUsed/>
    <w:rsid w:val="00336C2B"/>
  </w:style>
  <w:style w:type="table" w:customStyle="1" w:styleId="TableGrid4">
    <w:name w:val="Table Grid4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Typewriter1">
    <w:name w:val="HTML Typewriter1"/>
    <w:basedOn w:val="DefaultParagraphFont"/>
    <w:uiPriority w:val="99"/>
    <w:semiHidden/>
    <w:unhideWhenUsed/>
    <w:rsid w:val="00336C2B"/>
    <w:rPr>
      <w:rFonts w:ascii="Courier" w:eastAsia="MS Mincho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336C2B"/>
    <w:rPr>
      <w:b/>
      <w:b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36C2B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C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C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C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C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C2B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336C2B"/>
    <w:pPr>
      <w:spacing w:after="0" w:line="240" w:lineRule="auto"/>
    </w:pPr>
    <w:rPr>
      <w:rFonts w:eastAsia="Calibri"/>
    </w:rPr>
  </w:style>
  <w:style w:type="paragraph" w:styleId="Header">
    <w:name w:val="header"/>
    <w:basedOn w:val="Normal"/>
    <w:link w:val="HeaderChar"/>
    <w:uiPriority w:val="99"/>
    <w:unhideWhenUsed/>
    <w:rsid w:val="00336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C2B"/>
  </w:style>
  <w:style w:type="paragraph" w:styleId="Footer">
    <w:name w:val="footer"/>
    <w:basedOn w:val="Normal"/>
    <w:link w:val="FooterChar"/>
    <w:uiPriority w:val="99"/>
    <w:unhideWhenUsed/>
    <w:rsid w:val="00336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C2B"/>
  </w:style>
  <w:style w:type="character" w:styleId="HTMLTypewriter">
    <w:name w:val="HTML Typewriter"/>
    <w:basedOn w:val="DefaultParagraphFont"/>
    <w:uiPriority w:val="99"/>
    <w:semiHidden/>
    <w:unhideWhenUsed/>
    <w:rsid w:val="00336C2B"/>
    <w:rPr>
      <w:rFonts w:ascii="Consolas" w:hAnsi="Consolas"/>
      <w:sz w:val="20"/>
      <w:szCs w:val="20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336C2B"/>
    <w:rPr>
      <w:color w:val="800080"/>
      <w:u w:val="single"/>
    </w:rPr>
  </w:style>
  <w:style w:type="paragraph" w:styleId="Revision">
    <w:name w:val="Revision"/>
    <w:hidden/>
    <w:uiPriority w:val="99"/>
    <w:semiHidden/>
    <w:rsid w:val="00336C2B"/>
    <w:pPr>
      <w:spacing w:after="0" w:line="240" w:lineRule="auto"/>
    </w:pPr>
    <w:rPr>
      <w:rFonts w:eastAsia="Calibri"/>
    </w:rPr>
  </w:style>
  <w:style w:type="paragraph" w:styleId="ListParagraph">
    <w:name w:val="List Paragraph"/>
    <w:basedOn w:val="Normal"/>
    <w:uiPriority w:val="34"/>
    <w:qFormat/>
    <w:rsid w:val="00336C2B"/>
    <w:pPr>
      <w:ind w:left="720"/>
      <w:contextualSpacing/>
    </w:pPr>
  </w:style>
  <w:style w:type="character" w:customStyle="1" w:styleId="FollowedHyperlink3">
    <w:name w:val="FollowedHyperlink3"/>
    <w:basedOn w:val="DefaultParagraphFont"/>
    <w:uiPriority w:val="99"/>
    <w:semiHidden/>
    <w:unhideWhenUsed/>
    <w:rsid w:val="00336C2B"/>
    <w:rPr>
      <w:color w:val="800080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36C2B"/>
  </w:style>
  <w:style w:type="numbering" w:customStyle="1" w:styleId="NoList12">
    <w:name w:val="No List12"/>
    <w:next w:val="NoList"/>
    <w:uiPriority w:val="99"/>
    <w:semiHidden/>
    <w:unhideWhenUsed/>
    <w:rsid w:val="00336C2B"/>
  </w:style>
  <w:style w:type="table" w:customStyle="1" w:styleId="TableGrid5">
    <w:name w:val="Table Grid5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336C2B"/>
  </w:style>
  <w:style w:type="table" w:customStyle="1" w:styleId="TableGrid111">
    <w:name w:val="Table Grid11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336C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336C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336C2B"/>
  </w:style>
  <w:style w:type="numbering" w:customStyle="1" w:styleId="NoList11111">
    <w:name w:val="No List11111"/>
    <w:next w:val="NoList"/>
    <w:uiPriority w:val="99"/>
    <w:semiHidden/>
    <w:unhideWhenUsed/>
    <w:rsid w:val="00336C2B"/>
  </w:style>
  <w:style w:type="table" w:customStyle="1" w:styleId="TableGrid41">
    <w:name w:val="Table Grid41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36C2B"/>
  </w:style>
  <w:style w:type="character" w:styleId="Hyperlink">
    <w:name w:val="Hyperlink"/>
    <w:basedOn w:val="DefaultParagraphFont"/>
    <w:uiPriority w:val="99"/>
    <w:semiHidden/>
    <w:unhideWhenUsed/>
    <w:rsid w:val="00336C2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6C2B"/>
    <w:rPr>
      <w:color w:val="800080" w:themeColor="followedHyperlink"/>
      <w:u w:val="single"/>
    </w:rPr>
  </w:style>
  <w:style w:type="table" w:customStyle="1" w:styleId="TableGrid6">
    <w:name w:val="Table Grid6"/>
    <w:basedOn w:val="TableNormal"/>
    <w:next w:val="TableGrid"/>
    <w:uiPriority w:val="59"/>
    <w:rsid w:val="00336C2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3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Medicine</dc:creator>
  <cp:lastModifiedBy>Department of Medicine</cp:lastModifiedBy>
  <cp:revision>1</cp:revision>
  <dcterms:created xsi:type="dcterms:W3CDTF">2019-04-30T19:22:00Z</dcterms:created>
  <dcterms:modified xsi:type="dcterms:W3CDTF">2019-04-30T19:26:00Z</dcterms:modified>
</cp:coreProperties>
</file>